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AF70B" w14:textId="279ACC03" w:rsidR="005E5BE5" w:rsidRDefault="00D11F4A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  <w:r>
        <w:rPr>
          <w:b/>
        </w:rPr>
        <w:t>Additional file 1</w:t>
      </w:r>
      <w:r w:rsidR="00A46B39">
        <w:rPr>
          <w:b/>
        </w:rPr>
        <w:t>4</w:t>
      </w:r>
      <w:r w:rsidR="00A15CD4">
        <w:rPr>
          <w:b/>
        </w:rPr>
        <w:t xml:space="preserve"> </w:t>
      </w:r>
      <w:bookmarkStart w:id="0" w:name="_GoBack"/>
      <w:bookmarkEnd w:id="0"/>
      <w:r w:rsidR="005E5BE5" w:rsidRPr="0018764B">
        <w:t xml:space="preserve">DNA sequence of </w:t>
      </w:r>
      <w:r w:rsidR="005E5BE5" w:rsidRPr="001B02E6">
        <w:rPr>
          <w:i/>
        </w:rPr>
        <w:t>Cas9optAt</w:t>
      </w:r>
      <w:r w:rsidR="005E5BE5" w:rsidRPr="0018764B">
        <w:t xml:space="preserve"> optimised for general expression in crucifers by considering </w:t>
      </w:r>
      <w:r w:rsidR="005E5BE5" w:rsidRPr="001B02E6">
        <w:rPr>
          <w:i/>
        </w:rPr>
        <w:t>Arabidopsis thaliana</w:t>
      </w:r>
      <w:r w:rsidR="005E5BE5" w:rsidRPr="0018764B">
        <w:t xml:space="preserve"> codon usage, inc</w:t>
      </w:r>
      <w:r w:rsidR="005E5BE5">
        <w:t>luding</w:t>
      </w:r>
      <w:r w:rsidR="005E5BE5">
        <w:rPr>
          <w:rFonts w:eastAsiaTheme="minorEastAsia"/>
          <w:color w:val="000000"/>
          <w:kern w:val="24"/>
        </w:rPr>
        <w:t xml:space="preserve"> nuclear localisation sequence from SV40 large T-antigen (red), 3xFLAG epitope tag (blue), nuclear localisation sequence from nucleoplasmin (green) and </w:t>
      </w:r>
      <w:r w:rsidR="005E5BE5">
        <w:rPr>
          <w:rFonts w:eastAsiaTheme="minorEastAsia"/>
          <w:i/>
          <w:iCs/>
          <w:color w:val="000000"/>
          <w:kern w:val="24"/>
        </w:rPr>
        <w:t>S. pyrognenes</w:t>
      </w:r>
      <w:r w:rsidR="005E5BE5">
        <w:rPr>
          <w:rFonts w:eastAsiaTheme="minorEastAsia"/>
          <w:color w:val="000000"/>
          <w:kern w:val="24"/>
        </w:rPr>
        <w:t xml:space="preserve"> Cas9 (purple).</w:t>
      </w:r>
    </w:p>
    <w:p w14:paraId="0D6A5269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000000"/>
          <w:kern w:val="24"/>
        </w:rPr>
        <w:t>ATG</w:t>
      </w:r>
      <w:r>
        <w:rPr>
          <w:rFonts w:ascii="Courier" w:eastAsia="+mn-ea" w:hAnsi="Courier" w:cs="+mn-cs"/>
          <w:color w:val="FF0000"/>
          <w:kern w:val="24"/>
        </w:rPr>
        <w:t>GCTCCTAAGAAAAAGCGTAAAGTG</w:t>
      </w:r>
      <w:r>
        <w:rPr>
          <w:rFonts w:ascii="Courier" w:eastAsia="+mn-ea" w:hAnsi="Courier" w:cs="+mn-cs"/>
          <w:color w:val="000000"/>
          <w:kern w:val="24"/>
        </w:rPr>
        <w:t>GGTGGCAGTGGAGGA</w:t>
      </w:r>
      <w:r>
        <w:rPr>
          <w:rFonts w:ascii="Courier" w:eastAsia="+mn-ea" w:hAnsi="Courier" w:cs="+mn-cs"/>
          <w:color w:val="00B0F0"/>
          <w:kern w:val="24"/>
        </w:rPr>
        <w:t>GATTACAAAGATCACGAT</w:t>
      </w:r>
    </w:p>
    <w:p w14:paraId="42E82B3C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00B0F0"/>
          <w:kern w:val="24"/>
        </w:rPr>
        <w:t>GGGGATTACAAAGACCATGACATCGACTACAAGGACGATGATGACAAA</w:t>
      </w:r>
      <w:r>
        <w:rPr>
          <w:rFonts w:ascii="Courier" w:eastAsia="+mn-ea" w:hAnsi="Courier" w:cs="+mn-cs"/>
          <w:color w:val="000000"/>
          <w:kern w:val="24"/>
        </w:rPr>
        <w:t>GGTGGTAGCGCT</w:t>
      </w:r>
    </w:p>
    <w:p w14:paraId="5FCF7343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000000"/>
          <w:kern w:val="24"/>
        </w:rPr>
        <w:t>GGGTCTGGAGCTGCT</w:t>
      </w:r>
      <w:r>
        <w:rPr>
          <w:rFonts w:ascii="Courier" w:eastAsia="+mn-ea" w:hAnsi="Courier" w:cs="+mn-cs"/>
          <w:color w:val="CC66FF"/>
          <w:kern w:val="24"/>
        </w:rPr>
        <w:t>GATAAGAAATACTCTATCGGACTCGATATTGGAACGAATTCAGTA</w:t>
      </w:r>
    </w:p>
    <w:p w14:paraId="3485C2B5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GGTGGGCTGTGATCACCGACGAATACAAAGTACCCTCCAAGAAATTCAAGGTCCTAGGA</w:t>
      </w:r>
    </w:p>
    <w:p w14:paraId="0A8B6CC7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TACTGATCGCCACTCTATCAAGAAGAACCTCATCGGAGCATTACTTTTTGACTCTGGC</w:t>
      </w:r>
    </w:p>
    <w:p w14:paraId="21D8CBA9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GACTGCTGAGGCTACTAGATTGAAGAGGACCGCACGTAGAAGATACACCCGAAGGAAA</w:t>
      </w:r>
    </w:p>
    <w:p w14:paraId="1509E32C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CAGAATATGCTATTTGCAAGAGATTTTCAGCAATGAGATGGCTAAAGTTGACGATTCT</w:t>
      </w:r>
    </w:p>
    <w:p w14:paraId="375CBB1E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TCTTCCATCGACTTGAAGAGTCATTCCTAGTTGAGGAGGACAAAAAGCATGAACGGCAT</w:t>
      </w:r>
    </w:p>
    <w:p w14:paraId="7B834736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CGATTTTTGGGAATATAGTGGATGAAGTTGCTTATCACGAAAAGTATCCCACGATCTAC</w:t>
      </w:r>
    </w:p>
    <w:p w14:paraId="764FD03C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ACCTCCGTAAAAAGTTGGTGGATAGTACCGATAAAGCGGATCTCAGACTCATATATCTG</w:t>
      </w:r>
    </w:p>
    <w:p w14:paraId="6EF4841B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CTCTTGCTCACATGATTAAGTTTCGTGGACACTTCCTCATAGAAGGAGATCTTAACCCA</w:t>
      </w:r>
    </w:p>
    <w:p w14:paraId="357CF8D2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TAATAGCGACGTTGATAAGTTGTTTATACAATTGGTGCAAACGTACAACCAGCTTTTC</w:t>
      </w:r>
    </w:p>
    <w:p w14:paraId="16625141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GGAAAATCCTATTAACGCCAGTGGAGTCGATGCCAAAGCAATTCTGTCAGCAAGATTG</w:t>
      </w:r>
    </w:p>
    <w:p w14:paraId="54D3F098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CTAAGTCAAGACGCCTTGAAAATCTAATCGCCCAATTGCCAGGTGAAAAGAAGAACGGA</w:t>
      </w:r>
    </w:p>
    <w:p w14:paraId="61C1EA15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TGTTCGGCAATCTTATTGCACTTTCGCTTGGTTTGACGCCGAACTTTAAGTCAAACTTC</w:t>
      </w:r>
    </w:p>
    <w:p w14:paraId="673E12ED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TTTGGCGGAGGATGCTAAACTTCAGTTATCCAAAGACACTTATGACGATGATCTCGAC</w:t>
      </w:r>
    </w:p>
    <w:p w14:paraId="5368EC22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TCTGCTTGCCCAAATTGGAGATCAATATGCAGACCTGTTCCTGGCTGCTAAAAACTTG</w:t>
      </w:r>
    </w:p>
    <w:p w14:paraId="7B37AC9D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GTGATGCTATCCTGCTCAGTGACATCCTCAGAGTTAATACTGAGATCACTAAAGCACCA</w:t>
      </w:r>
    </w:p>
    <w:p w14:paraId="21E60231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TCTCAGCAAGTATGATAAAGAGATACGATGAGCATCATCAAGACCTTACACTCTTGAAG</w:t>
      </w:r>
    </w:p>
    <w:p w14:paraId="0FEECEB9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CTCTTGTAAGGCAACAGCTACCAGAGAAGTATAAGGAAATCTTTTTCGATCAATCCAAA</w:t>
      </w:r>
    </w:p>
    <w:p w14:paraId="577D362B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CGGTTACGCTGGATACATCGACGGGGGAGCATCTCAAGAGGAGTTCTACAAGTTCATC</w:t>
      </w:r>
    </w:p>
    <w:p w14:paraId="7993FAD7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GCCAATCCTTGAGAAAATGGATGGGACTGAAGAGTTATTGGTGAAGCTCAACAGAGAG</w:t>
      </w:r>
    </w:p>
    <w:p w14:paraId="3D0B0789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TCTTCTAAGGAAACAGAGGACCTTTGATAATGGATCAATCCCACACCAAATCCATTTG</w:t>
      </w:r>
    </w:p>
    <w:p w14:paraId="6B2CEF27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GTGAATTACATGCCATTTTGCGCCGTCAGGAGGATTTCTACCCTTTCTTAAAAGATAAC</w:t>
      </w:r>
    </w:p>
    <w:p w14:paraId="35DFA9F3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GAGAGAAAATTGAAAAGATTTTGACTTTCCGTATTCCGTATTACGTTGGACCCCTAGCA</w:t>
      </w:r>
    </w:p>
    <w:p w14:paraId="60878FA4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GGGGTAACTCCCGATTTGCATGGATGACCAGGAAGTCTGAGGAAACGATTACACCTTGG</w:t>
      </w:r>
    </w:p>
    <w:p w14:paraId="4B9E618A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TTTTGAGGAAGTAGTCGATAAAGGCGCTTCTGCACAGTCTTTCATCGAGCGAATGACA</w:t>
      </w:r>
    </w:p>
    <w:p w14:paraId="1610D89B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CTTCGACAAAAATCTGCCCAATGAGAAGGTGCTTCCTAAGCACTCTTTACTCTATGAA</w:t>
      </w:r>
    </w:p>
    <w:p w14:paraId="1F52743F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ACTTTACCGTTTACAACGAGCTTACAAAGGTGAAGTACGTCACAGAGGGTATGCGGAAA</w:t>
      </w:r>
    </w:p>
    <w:p w14:paraId="394268BB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CTGCTTTCCTTTCTGGCGAACAGAAAAAGGCGATTGTTGATTTGTTGTTCAAGACTAAT</w:t>
      </w:r>
    </w:p>
    <w:p w14:paraId="43B8B197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GGAAAGTGACAGTTAAACAACTTAAAGAAGATTACTTCAAAAAGATCGAATGTTTTGAC</w:t>
      </w:r>
    </w:p>
    <w:p w14:paraId="1F81B7AA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CAGTGGAAATATCAGGTGTAGAGGATCGTTTCAATGCGTCTCTTGGGACTTATCACGAT</w:t>
      </w:r>
    </w:p>
    <w:p w14:paraId="4E6FA503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TGCTGAAGATCATTAAGGATAAGGACTTTTTAGACAATGAGGAAAATGAGGACATCCTC</w:t>
      </w:r>
    </w:p>
    <w:p w14:paraId="2C1A3D08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AGATATTGTATTGACTCTCACGCTATTTGAAGATCGAGAGATGATCGAGGAGAGGCTT</w:t>
      </w:r>
    </w:p>
    <w:p w14:paraId="05A426B0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AACGTATGCACATCTTTTCGATGACAAGGTGATGAAGCAACTGAAACGACGCAGATAT</w:t>
      </w:r>
    </w:p>
    <w:p w14:paraId="056CEC0F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CCGGTTGGGGAAGGCTCTCTCGGAAGTTGATCAATGGAATACGTGATAAGCAGTCTGGA</w:t>
      </w:r>
    </w:p>
    <w:p w14:paraId="3EA89ED1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GACAATCCTCGACTTTTTGAAAAGTGATGGATTTGCTAATCGAAATTTCATGCAACTT</w:t>
      </w:r>
    </w:p>
    <w:p w14:paraId="65E18793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TTCACGACGACTCACTCACGTTCAAAGAGGACATTCAAAAGGCACAAGTATCAGGGCAG</w:t>
      </w:r>
    </w:p>
    <w:p w14:paraId="181AEF77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GAGATTCCCTCCATGAACATATTGCAAATCTGGCCGGTTCTCCCGCAATTAAGAAAGGC</w:t>
      </w:r>
    </w:p>
    <w:p w14:paraId="5C6172A2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TACTTCAAACAGTCAAAGTGGTCGATGAATTAGTTAAAGTAATGGGTCGTCATAAGCCA</w:t>
      </w:r>
    </w:p>
    <w:p w14:paraId="217798DB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GAATATTGTTATTGAAATGGCTAGGGAAAACCAGACCACTCAGAAAGGACAGAAAAAC</w:t>
      </w:r>
    </w:p>
    <w:p w14:paraId="042FC189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CAAGAGAAAGGATGAAACGAATCGAGGAGGGAATCAAGGAGCTTGGTAGCCAAATCTTA</w:t>
      </w:r>
    </w:p>
    <w:p w14:paraId="37204C2F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AGAGCATCCTGTCGAGAATACCCAACTTCAAAACGAGAAATTGTATCTTTACTACCTC</w:t>
      </w:r>
    </w:p>
    <w:p w14:paraId="6D176F61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AAAATGGTAGGGATATGTATGTAGATCAGGAATTAGACATTAATCGGCTCTCGGATTAT</w:t>
      </w:r>
    </w:p>
    <w:p w14:paraId="3718C0F1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TGTTGACCATATCGTTCCTCAGTCTTTCCTTAAAGATGATTCGATAGACAATAAGGTC</w:t>
      </w:r>
    </w:p>
    <w:p w14:paraId="4BAEBC2F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TGACTAGATCCGATAAGAACAGAGGAAAGAGTGATAATGTTCCCAGTGAGGAAGTTGTT</w:t>
      </w:r>
    </w:p>
    <w:p w14:paraId="097640BA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GAAGATGAAAAACTACTGGAGACAGTTGCTTAACGCTAAACTGATTACTCAAAGGAAA</w:t>
      </w:r>
    </w:p>
    <w:p w14:paraId="189DD765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lastRenderedPageBreak/>
        <w:t>TTTGATAACCTCACTAAGGCTGAACGAGGTGGACTGAGCGAATTGGATAAAGCTGGATTC</w:t>
      </w:r>
    </w:p>
    <w:p w14:paraId="7A5CFD87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TCAAAAGACAATTGGTCGAGACAAGGCAGATTACCAAGCATGTGGCACAAATACTTGAT</w:t>
      </w:r>
    </w:p>
    <w:p w14:paraId="5C771AF4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CAAGGATGAATACCAAATATGATGAGAATGATAAACTTATTAGAGAGGTTAAAGTAATT</w:t>
      </w:r>
    </w:p>
    <w:p w14:paraId="6051E6AB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CACTGAAATCTAAGTTGGTGTCTGATTTCCGTAAGGATTTCCAGTTTTACAAAGTGCGA</w:t>
      </w:r>
    </w:p>
    <w:p w14:paraId="410B1AC4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AATCAATAACTACCACCACGCGCACGACGCATATCTCAACGCTGTTGTCGGGACAGCC</w:t>
      </w:r>
    </w:p>
    <w:p w14:paraId="620EB994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TCATTAAGAAGTATCCTAAGCTCGAATCAGAGTTCGTTTATGGTGATTACAAAGTTTAT</w:t>
      </w:r>
    </w:p>
    <w:p w14:paraId="69F23D94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TGTCCGCAAAATGATTGCAAAATCAGAGCAAGAGATTGGTAAAGCGACAGCCAAATAC</w:t>
      </w:r>
    </w:p>
    <w:p w14:paraId="0D31364D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TTTTCTATTCTAACATTATGAACTTTTTCAAGACTGAAATAACTCTGGCGAATGGGGAA</w:t>
      </w:r>
    </w:p>
    <w:p w14:paraId="33FCF227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TTCGTAAGAGGCCTTTGATTGAGACAAACGGTGAGACTGGAGAGATAGTATGGGACAAA</w:t>
      </w:r>
    </w:p>
    <w:p w14:paraId="09E29544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GCCGCGATTTTGCTACTGTTAGGAAGGTTTTGAGTATGCCGCAAGTAAACATCGTTAAG</w:t>
      </w:r>
    </w:p>
    <w:p w14:paraId="54851609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AACAGAAGTTCAGACTGGAGGTTTTAGTAAGGAGAGCATCCTGCCAAAGAGGAACTCC</w:t>
      </w:r>
    </w:p>
    <w:p w14:paraId="10AB4A4A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TAAGCTCATCGCTCGTAAAAAGGATTGGGACCCGAAAAAGTATGGCGGTTTCGACTCT</w:t>
      </w:r>
    </w:p>
    <w:p w14:paraId="164DA565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CTACTGTTGCCTATAGCGTACTTGTCGTGGCCAAGGTCGAGAAAGGAAAAAGCAAAAAG</w:t>
      </w:r>
    </w:p>
    <w:p w14:paraId="3BCEC31F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TCAAGAGCGTTAAGGAACTCCTTGGTATCACTATAATGGAAAGATCGTCATTCGAGAAA</w:t>
      </w:r>
    </w:p>
    <w:p w14:paraId="06205548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CCCGATAGACTTCCTAGAAGCTAAAGGGTATAAAGAGGTCAAAAAGGATCTCATTATC</w:t>
      </w:r>
    </w:p>
    <w:p w14:paraId="2174568B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ACTGCCTAAGTATTCGCTATTTGAATTGGAGAATGGTAGAAAGAGAATGCTTGCAAGT</w:t>
      </w:r>
    </w:p>
    <w:p w14:paraId="0728CC7F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CTGGAGAACTTCAGAAGGGAAATGAGCTCGCTTTGCCGTCAAAATACGTGAATTTCCTT</w:t>
      </w:r>
    </w:p>
    <w:p w14:paraId="4339C7E1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ATCTCGCTTCACATTATGAGAAATTGAAAGGTTCACCAGAGGATAACGAGCAGAAACAG</w:t>
      </w:r>
    </w:p>
    <w:p w14:paraId="1AB5CEDE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TATTTGTGGAACAACACAAACATTACCTCGATGAGATAATAGAGCAGATAAGCGAGTTT</w:t>
      </w:r>
    </w:p>
    <w:p w14:paraId="4BCDE31B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TCGAAGAGGGTGATTTTGGCTGATGCAAATCTCGATAAAGTGCTCTCGGCATATAACAAG</w:t>
      </w:r>
    </w:p>
    <w:p w14:paraId="348E4F16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CATAGAGATAAGCCTATAAGGGAGCAAGCGGAGAACATTATTCACCTTTTTACCCTAACA</w:t>
      </w:r>
    </w:p>
    <w:p w14:paraId="527CD562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ACTTGGGCGCACCAGCCGCTTTTAAGTACTTTGACACAACTATCGACCGAAAAAGATAC</w:t>
      </w:r>
    </w:p>
    <w:p w14:paraId="1A12FB01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ACAAGTACCAAAGAGGTCTTGGACGCTACTTTAATCCATCAATCCATCACGGGACTTTAT</w:t>
      </w:r>
    </w:p>
    <w:p w14:paraId="65340624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CC66FF"/>
          <w:kern w:val="24"/>
        </w:rPr>
        <w:t>GAAACCAGAATTGATTTGAGCCAGTTAGGAGGAGAT</w:t>
      </w:r>
      <w:r>
        <w:rPr>
          <w:rFonts w:ascii="Courier" w:eastAsia="+mn-ea" w:hAnsi="Courier" w:cs="+mn-cs"/>
          <w:color w:val="000000"/>
          <w:kern w:val="24"/>
        </w:rPr>
        <w:t>GGCGCCGGTTCTGGTACCGGC</w:t>
      </w:r>
      <w:r>
        <w:rPr>
          <w:rFonts w:ascii="Courier" w:eastAsia="+mn-ea" w:hAnsi="Courier" w:cs="+mn-cs"/>
          <w:color w:val="00B050"/>
          <w:kern w:val="24"/>
        </w:rPr>
        <w:t>AAA</w:t>
      </w:r>
    </w:p>
    <w:p w14:paraId="17DC7670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 w:cs="+mn-cs"/>
          <w:color w:val="00B050"/>
          <w:kern w:val="24"/>
        </w:rPr>
        <w:t>CGTCCAGCAGCGACTAAAAAGGCGGGTCAGGCCAAAAAGAAGAAA</w:t>
      </w:r>
      <w:r>
        <w:rPr>
          <w:rFonts w:ascii="Courier" w:eastAsia="+mn-ea" w:hAnsi="Courier" w:cs="+mn-cs"/>
          <w:color w:val="000000"/>
          <w:kern w:val="24"/>
        </w:rPr>
        <w:t>TGA</w:t>
      </w:r>
    </w:p>
    <w:p w14:paraId="5DA95134" w14:textId="77777777" w:rsidR="009F0B05" w:rsidRDefault="009F0B05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7FB8549D" w14:textId="77777777" w:rsidR="009F0B05" w:rsidRDefault="009F0B05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5D931880" w14:textId="77777777" w:rsidR="009F0B05" w:rsidRDefault="009F0B05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46184B7E" w14:textId="77777777" w:rsidR="00BE70C9" w:rsidRDefault="00BE70C9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2D14EA48" w14:textId="77777777" w:rsidR="00BE70C9" w:rsidRDefault="00BE70C9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166C86E7" w14:textId="77777777" w:rsidR="00BE70C9" w:rsidRDefault="00BE70C9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5C800EFA" w14:textId="77777777" w:rsidR="00BE70C9" w:rsidRDefault="00BE70C9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37CB7C77" w14:textId="77777777" w:rsidR="00BE70C9" w:rsidRDefault="00BE70C9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1472AD6F" w14:textId="77777777" w:rsidR="00BE70C9" w:rsidRDefault="00BE70C9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0E744AC0" w14:textId="77777777" w:rsidR="00BE70C9" w:rsidRDefault="00BE70C9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754509C1" w14:textId="77777777" w:rsidR="00AC71B6" w:rsidRDefault="00AC71B6" w:rsidP="005C405D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C71B6" w:rsidSect="0012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30A0F6" w14:textId="77777777" w:rsidR="009B186C" w:rsidRDefault="009B186C" w:rsidP="006F0263">
      <w:pPr>
        <w:spacing w:after="0" w:line="240" w:lineRule="auto"/>
      </w:pPr>
      <w:r>
        <w:separator/>
      </w:r>
    </w:p>
  </w:endnote>
  <w:endnote w:type="continuationSeparator" w:id="0">
    <w:p w14:paraId="0C7F4ABC" w14:textId="77777777" w:rsidR="009B186C" w:rsidRDefault="009B186C" w:rsidP="006F0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78077" w14:textId="77777777" w:rsidR="009B186C" w:rsidRDefault="009B186C" w:rsidP="006F0263">
      <w:pPr>
        <w:spacing w:after="0" w:line="240" w:lineRule="auto"/>
      </w:pPr>
      <w:r>
        <w:separator/>
      </w:r>
    </w:p>
  </w:footnote>
  <w:footnote w:type="continuationSeparator" w:id="0">
    <w:p w14:paraId="660CB843" w14:textId="77777777" w:rsidR="009B186C" w:rsidRDefault="009B186C" w:rsidP="006F0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3E13"/>
    <w:rsid w:val="00000D13"/>
    <w:rsid w:val="00002A09"/>
    <w:rsid w:val="000052BB"/>
    <w:rsid w:val="00011CAE"/>
    <w:rsid w:val="00011CFF"/>
    <w:rsid w:val="00011EEA"/>
    <w:rsid w:val="0003272A"/>
    <w:rsid w:val="000338B9"/>
    <w:rsid w:val="000344D7"/>
    <w:rsid w:val="00034DC6"/>
    <w:rsid w:val="000379D8"/>
    <w:rsid w:val="0004061C"/>
    <w:rsid w:val="0004191C"/>
    <w:rsid w:val="00044159"/>
    <w:rsid w:val="00044615"/>
    <w:rsid w:val="000467C8"/>
    <w:rsid w:val="0005020A"/>
    <w:rsid w:val="00051853"/>
    <w:rsid w:val="00053034"/>
    <w:rsid w:val="000542C8"/>
    <w:rsid w:val="00054E7E"/>
    <w:rsid w:val="00062789"/>
    <w:rsid w:val="0006449B"/>
    <w:rsid w:val="00064B2C"/>
    <w:rsid w:val="00064E38"/>
    <w:rsid w:val="00065455"/>
    <w:rsid w:val="00065484"/>
    <w:rsid w:val="00074143"/>
    <w:rsid w:val="00077663"/>
    <w:rsid w:val="00093E95"/>
    <w:rsid w:val="00095BC0"/>
    <w:rsid w:val="000968DF"/>
    <w:rsid w:val="000A23F5"/>
    <w:rsid w:val="000A3268"/>
    <w:rsid w:val="000A3A84"/>
    <w:rsid w:val="000A4E8B"/>
    <w:rsid w:val="000A5705"/>
    <w:rsid w:val="000A7C41"/>
    <w:rsid w:val="000B156C"/>
    <w:rsid w:val="000B2E81"/>
    <w:rsid w:val="000B3487"/>
    <w:rsid w:val="000B5441"/>
    <w:rsid w:val="000B69F1"/>
    <w:rsid w:val="000B7A07"/>
    <w:rsid w:val="000B7D6D"/>
    <w:rsid w:val="000C2443"/>
    <w:rsid w:val="000C434C"/>
    <w:rsid w:val="000D108B"/>
    <w:rsid w:val="000D1420"/>
    <w:rsid w:val="000D2295"/>
    <w:rsid w:val="000D51D7"/>
    <w:rsid w:val="000E39B2"/>
    <w:rsid w:val="000F1F2D"/>
    <w:rsid w:val="000F2B2D"/>
    <w:rsid w:val="000F4CCD"/>
    <w:rsid w:val="000F6A0B"/>
    <w:rsid w:val="00104E17"/>
    <w:rsid w:val="00105FD2"/>
    <w:rsid w:val="001100AE"/>
    <w:rsid w:val="00111C49"/>
    <w:rsid w:val="00112397"/>
    <w:rsid w:val="001169FE"/>
    <w:rsid w:val="001201CF"/>
    <w:rsid w:val="00120552"/>
    <w:rsid w:val="00121B8F"/>
    <w:rsid w:val="00125008"/>
    <w:rsid w:val="00125489"/>
    <w:rsid w:val="00132F41"/>
    <w:rsid w:val="00134CA5"/>
    <w:rsid w:val="001371F2"/>
    <w:rsid w:val="00155983"/>
    <w:rsid w:val="00156E3C"/>
    <w:rsid w:val="00156F2A"/>
    <w:rsid w:val="00160DA0"/>
    <w:rsid w:val="00183146"/>
    <w:rsid w:val="00184549"/>
    <w:rsid w:val="00185F82"/>
    <w:rsid w:val="0018764B"/>
    <w:rsid w:val="00191A66"/>
    <w:rsid w:val="001923E5"/>
    <w:rsid w:val="0019246B"/>
    <w:rsid w:val="0019797B"/>
    <w:rsid w:val="001A0932"/>
    <w:rsid w:val="001A720F"/>
    <w:rsid w:val="001B02E6"/>
    <w:rsid w:val="001B33F6"/>
    <w:rsid w:val="001C0175"/>
    <w:rsid w:val="001C1AD9"/>
    <w:rsid w:val="001C440A"/>
    <w:rsid w:val="001C55A6"/>
    <w:rsid w:val="001C5F47"/>
    <w:rsid w:val="001C6BFE"/>
    <w:rsid w:val="001C758A"/>
    <w:rsid w:val="001C7958"/>
    <w:rsid w:val="001D18C1"/>
    <w:rsid w:val="001D26B0"/>
    <w:rsid w:val="001D2918"/>
    <w:rsid w:val="001D5383"/>
    <w:rsid w:val="001D6481"/>
    <w:rsid w:val="001D7D64"/>
    <w:rsid w:val="001F05D9"/>
    <w:rsid w:val="001F0BB3"/>
    <w:rsid w:val="001F3C77"/>
    <w:rsid w:val="001F54F5"/>
    <w:rsid w:val="001F7184"/>
    <w:rsid w:val="00205915"/>
    <w:rsid w:val="00206586"/>
    <w:rsid w:val="0020695D"/>
    <w:rsid w:val="002119CA"/>
    <w:rsid w:val="002121D5"/>
    <w:rsid w:val="002165FA"/>
    <w:rsid w:val="00216A22"/>
    <w:rsid w:val="002175EE"/>
    <w:rsid w:val="00220AC2"/>
    <w:rsid w:val="002251F1"/>
    <w:rsid w:val="00234EF2"/>
    <w:rsid w:val="002402CC"/>
    <w:rsid w:val="0024059B"/>
    <w:rsid w:val="002447DD"/>
    <w:rsid w:val="002465FE"/>
    <w:rsid w:val="00254216"/>
    <w:rsid w:val="00257093"/>
    <w:rsid w:val="00260C48"/>
    <w:rsid w:val="00263F39"/>
    <w:rsid w:val="00264EFC"/>
    <w:rsid w:val="00265F65"/>
    <w:rsid w:val="00271D15"/>
    <w:rsid w:val="0027237B"/>
    <w:rsid w:val="0027250B"/>
    <w:rsid w:val="00272AF8"/>
    <w:rsid w:val="00272E8E"/>
    <w:rsid w:val="0027445F"/>
    <w:rsid w:val="0027501A"/>
    <w:rsid w:val="00280095"/>
    <w:rsid w:val="002814A1"/>
    <w:rsid w:val="00282E04"/>
    <w:rsid w:val="002840B3"/>
    <w:rsid w:val="002927BE"/>
    <w:rsid w:val="00292B56"/>
    <w:rsid w:val="0029444B"/>
    <w:rsid w:val="002966FC"/>
    <w:rsid w:val="002A1238"/>
    <w:rsid w:val="002A3141"/>
    <w:rsid w:val="002A749D"/>
    <w:rsid w:val="002B2D86"/>
    <w:rsid w:val="002B37FE"/>
    <w:rsid w:val="002B48A2"/>
    <w:rsid w:val="002B4BA6"/>
    <w:rsid w:val="002B7D7E"/>
    <w:rsid w:val="002C032F"/>
    <w:rsid w:val="002C06AD"/>
    <w:rsid w:val="002C11D6"/>
    <w:rsid w:val="002C60B4"/>
    <w:rsid w:val="002D0F41"/>
    <w:rsid w:val="002D2104"/>
    <w:rsid w:val="002E2650"/>
    <w:rsid w:val="002E4A0D"/>
    <w:rsid w:val="002E6BEF"/>
    <w:rsid w:val="002F0A9B"/>
    <w:rsid w:val="002F38C0"/>
    <w:rsid w:val="002F7EF1"/>
    <w:rsid w:val="0030569A"/>
    <w:rsid w:val="00310E20"/>
    <w:rsid w:val="00316A09"/>
    <w:rsid w:val="00322624"/>
    <w:rsid w:val="0032691E"/>
    <w:rsid w:val="00330D21"/>
    <w:rsid w:val="00342682"/>
    <w:rsid w:val="00343E70"/>
    <w:rsid w:val="00347C58"/>
    <w:rsid w:val="0035036F"/>
    <w:rsid w:val="00352390"/>
    <w:rsid w:val="00353133"/>
    <w:rsid w:val="00356F1F"/>
    <w:rsid w:val="00361823"/>
    <w:rsid w:val="00362587"/>
    <w:rsid w:val="00362AE6"/>
    <w:rsid w:val="003645DA"/>
    <w:rsid w:val="00367777"/>
    <w:rsid w:val="0037056F"/>
    <w:rsid w:val="00370E52"/>
    <w:rsid w:val="00371A03"/>
    <w:rsid w:val="003735F5"/>
    <w:rsid w:val="0037471F"/>
    <w:rsid w:val="003751E4"/>
    <w:rsid w:val="00376353"/>
    <w:rsid w:val="00377E46"/>
    <w:rsid w:val="003847D1"/>
    <w:rsid w:val="00385D8C"/>
    <w:rsid w:val="003861E7"/>
    <w:rsid w:val="00391724"/>
    <w:rsid w:val="00392593"/>
    <w:rsid w:val="00394EFE"/>
    <w:rsid w:val="003965A4"/>
    <w:rsid w:val="00396718"/>
    <w:rsid w:val="003967FF"/>
    <w:rsid w:val="003A1085"/>
    <w:rsid w:val="003A6E7D"/>
    <w:rsid w:val="003A7CCB"/>
    <w:rsid w:val="003B01C4"/>
    <w:rsid w:val="003B0E8A"/>
    <w:rsid w:val="003B13D5"/>
    <w:rsid w:val="003B4D6E"/>
    <w:rsid w:val="003B761D"/>
    <w:rsid w:val="003D3F37"/>
    <w:rsid w:val="003D5A59"/>
    <w:rsid w:val="003D5AFB"/>
    <w:rsid w:val="003D5BB1"/>
    <w:rsid w:val="003D72FD"/>
    <w:rsid w:val="003E36DA"/>
    <w:rsid w:val="003E3B11"/>
    <w:rsid w:val="003E4003"/>
    <w:rsid w:val="003E5AFC"/>
    <w:rsid w:val="003E7BB3"/>
    <w:rsid w:val="003F035E"/>
    <w:rsid w:val="003F1DF8"/>
    <w:rsid w:val="003F6C21"/>
    <w:rsid w:val="003F7613"/>
    <w:rsid w:val="00400535"/>
    <w:rsid w:val="00406CCE"/>
    <w:rsid w:val="00406E99"/>
    <w:rsid w:val="004071B3"/>
    <w:rsid w:val="004072DD"/>
    <w:rsid w:val="0040734A"/>
    <w:rsid w:val="00410E02"/>
    <w:rsid w:val="004125F5"/>
    <w:rsid w:val="00412EA6"/>
    <w:rsid w:val="004136BE"/>
    <w:rsid w:val="00413A82"/>
    <w:rsid w:val="00417BCF"/>
    <w:rsid w:val="00421240"/>
    <w:rsid w:val="00421D82"/>
    <w:rsid w:val="004356CA"/>
    <w:rsid w:val="00436F94"/>
    <w:rsid w:val="00446151"/>
    <w:rsid w:val="004512C0"/>
    <w:rsid w:val="00453986"/>
    <w:rsid w:val="004602D2"/>
    <w:rsid w:val="00462720"/>
    <w:rsid w:val="004631FE"/>
    <w:rsid w:val="004638E3"/>
    <w:rsid w:val="004644BA"/>
    <w:rsid w:val="00474FC0"/>
    <w:rsid w:val="0047704C"/>
    <w:rsid w:val="00477336"/>
    <w:rsid w:val="00477D63"/>
    <w:rsid w:val="00482D84"/>
    <w:rsid w:val="00487417"/>
    <w:rsid w:val="00490163"/>
    <w:rsid w:val="004905A8"/>
    <w:rsid w:val="004942ED"/>
    <w:rsid w:val="00494F47"/>
    <w:rsid w:val="00495CDD"/>
    <w:rsid w:val="004A3035"/>
    <w:rsid w:val="004A4DA6"/>
    <w:rsid w:val="004A5BAD"/>
    <w:rsid w:val="004B04FA"/>
    <w:rsid w:val="004B2ACE"/>
    <w:rsid w:val="004B324A"/>
    <w:rsid w:val="004B46D6"/>
    <w:rsid w:val="004B504C"/>
    <w:rsid w:val="004B64EE"/>
    <w:rsid w:val="004C214E"/>
    <w:rsid w:val="004C5D61"/>
    <w:rsid w:val="004C651B"/>
    <w:rsid w:val="004D1BBA"/>
    <w:rsid w:val="004D42FD"/>
    <w:rsid w:val="004E07E4"/>
    <w:rsid w:val="004E27D6"/>
    <w:rsid w:val="004E7931"/>
    <w:rsid w:val="004E7DFA"/>
    <w:rsid w:val="004F0714"/>
    <w:rsid w:val="004F642F"/>
    <w:rsid w:val="004F6DF2"/>
    <w:rsid w:val="00503DE9"/>
    <w:rsid w:val="00505F95"/>
    <w:rsid w:val="00507D32"/>
    <w:rsid w:val="00510F39"/>
    <w:rsid w:val="0051396D"/>
    <w:rsid w:val="00520C36"/>
    <w:rsid w:val="00524BB1"/>
    <w:rsid w:val="00524D03"/>
    <w:rsid w:val="00524EDD"/>
    <w:rsid w:val="005276AB"/>
    <w:rsid w:val="00527EC0"/>
    <w:rsid w:val="00530E39"/>
    <w:rsid w:val="005314DA"/>
    <w:rsid w:val="0053426F"/>
    <w:rsid w:val="00537024"/>
    <w:rsid w:val="00541037"/>
    <w:rsid w:val="00541B50"/>
    <w:rsid w:val="00541F44"/>
    <w:rsid w:val="005432DB"/>
    <w:rsid w:val="00543B72"/>
    <w:rsid w:val="00545C7D"/>
    <w:rsid w:val="005570FF"/>
    <w:rsid w:val="0056195D"/>
    <w:rsid w:val="005625C6"/>
    <w:rsid w:val="0056477F"/>
    <w:rsid w:val="00564BDD"/>
    <w:rsid w:val="00571236"/>
    <w:rsid w:val="005724E7"/>
    <w:rsid w:val="005749BF"/>
    <w:rsid w:val="005800EC"/>
    <w:rsid w:val="005802EC"/>
    <w:rsid w:val="00582DCC"/>
    <w:rsid w:val="00587971"/>
    <w:rsid w:val="0059277D"/>
    <w:rsid w:val="00593759"/>
    <w:rsid w:val="00595FD2"/>
    <w:rsid w:val="005A34F5"/>
    <w:rsid w:val="005A4067"/>
    <w:rsid w:val="005A4AC5"/>
    <w:rsid w:val="005A571E"/>
    <w:rsid w:val="005A6AD6"/>
    <w:rsid w:val="005B10BD"/>
    <w:rsid w:val="005B2957"/>
    <w:rsid w:val="005B50F6"/>
    <w:rsid w:val="005B777F"/>
    <w:rsid w:val="005C1EF5"/>
    <w:rsid w:val="005C405D"/>
    <w:rsid w:val="005C5765"/>
    <w:rsid w:val="005C7EF4"/>
    <w:rsid w:val="005D0141"/>
    <w:rsid w:val="005D01E0"/>
    <w:rsid w:val="005D1918"/>
    <w:rsid w:val="005D5A37"/>
    <w:rsid w:val="005E1050"/>
    <w:rsid w:val="005E2396"/>
    <w:rsid w:val="005E286E"/>
    <w:rsid w:val="005E378A"/>
    <w:rsid w:val="005E5BE5"/>
    <w:rsid w:val="005E5DB0"/>
    <w:rsid w:val="005F26DE"/>
    <w:rsid w:val="005F4076"/>
    <w:rsid w:val="005F70D3"/>
    <w:rsid w:val="00600A2A"/>
    <w:rsid w:val="00603FD5"/>
    <w:rsid w:val="0060416E"/>
    <w:rsid w:val="00604869"/>
    <w:rsid w:val="00610217"/>
    <w:rsid w:val="00612714"/>
    <w:rsid w:val="00614D2F"/>
    <w:rsid w:val="00617C6E"/>
    <w:rsid w:val="0062199C"/>
    <w:rsid w:val="00621E3F"/>
    <w:rsid w:val="00621F50"/>
    <w:rsid w:val="00625E8C"/>
    <w:rsid w:val="006313FA"/>
    <w:rsid w:val="006369D4"/>
    <w:rsid w:val="00637455"/>
    <w:rsid w:val="00640730"/>
    <w:rsid w:val="00644E3E"/>
    <w:rsid w:val="00646EBB"/>
    <w:rsid w:val="00650F25"/>
    <w:rsid w:val="00652B90"/>
    <w:rsid w:val="006567F8"/>
    <w:rsid w:val="00657F08"/>
    <w:rsid w:val="0066358E"/>
    <w:rsid w:val="00667451"/>
    <w:rsid w:val="00671921"/>
    <w:rsid w:val="006733C6"/>
    <w:rsid w:val="00680E0F"/>
    <w:rsid w:val="00690B8D"/>
    <w:rsid w:val="00690FCD"/>
    <w:rsid w:val="00693ECC"/>
    <w:rsid w:val="0069437A"/>
    <w:rsid w:val="00695B29"/>
    <w:rsid w:val="006A0035"/>
    <w:rsid w:val="006A0525"/>
    <w:rsid w:val="006A1FB8"/>
    <w:rsid w:val="006A4F7D"/>
    <w:rsid w:val="006B039E"/>
    <w:rsid w:val="006B1CD8"/>
    <w:rsid w:val="006B310F"/>
    <w:rsid w:val="006B35A1"/>
    <w:rsid w:val="006B41E4"/>
    <w:rsid w:val="006B4A57"/>
    <w:rsid w:val="006B7063"/>
    <w:rsid w:val="006C0985"/>
    <w:rsid w:val="006C1643"/>
    <w:rsid w:val="006C5119"/>
    <w:rsid w:val="006D1554"/>
    <w:rsid w:val="006E2077"/>
    <w:rsid w:val="006E2A11"/>
    <w:rsid w:val="006E5DB0"/>
    <w:rsid w:val="006F0263"/>
    <w:rsid w:val="006F1F7C"/>
    <w:rsid w:val="006F5A18"/>
    <w:rsid w:val="006F6202"/>
    <w:rsid w:val="006F77BA"/>
    <w:rsid w:val="006F796B"/>
    <w:rsid w:val="00702F68"/>
    <w:rsid w:val="007036F2"/>
    <w:rsid w:val="00714102"/>
    <w:rsid w:val="00714197"/>
    <w:rsid w:val="0071459E"/>
    <w:rsid w:val="00716DE3"/>
    <w:rsid w:val="007205DF"/>
    <w:rsid w:val="0072227A"/>
    <w:rsid w:val="007227FD"/>
    <w:rsid w:val="007246C3"/>
    <w:rsid w:val="00726227"/>
    <w:rsid w:val="0073026C"/>
    <w:rsid w:val="00737AF7"/>
    <w:rsid w:val="00740CDD"/>
    <w:rsid w:val="00741293"/>
    <w:rsid w:val="00746299"/>
    <w:rsid w:val="0074702E"/>
    <w:rsid w:val="00753C76"/>
    <w:rsid w:val="00755BA5"/>
    <w:rsid w:val="0075701C"/>
    <w:rsid w:val="0076167B"/>
    <w:rsid w:val="00775531"/>
    <w:rsid w:val="00776CD6"/>
    <w:rsid w:val="00784F89"/>
    <w:rsid w:val="00785538"/>
    <w:rsid w:val="0078583A"/>
    <w:rsid w:val="00786B54"/>
    <w:rsid w:val="00787038"/>
    <w:rsid w:val="00787420"/>
    <w:rsid w:val="00790525"/>
    <w:rsid w:val="00794E51"/>
    <w:rsid w:val="0079507B"/>
    <w:rsid w:val="00795F10"/>
    <w:rsid w:val="007A1998"/>
    <w:rsid w:val="007B09C0"/>
    <w:rsid w:val="007B4831"/>
    <w:rsid w:val="007B5D24"/>
    <w:rsid w:val="007C7111"/>
    <w:rsid w:val="007C76C3"/>
    <w:rsid w:val="007C78D8"/>
    <w:rsid w:val="007D3649"/>
    <w:rsid w:val="007D55C6"/>
    <w:rsid w:val="007E1C91"/>
    <w:rsid w:val="007E4485"/>
    <w:rsid w:val="007E7F3C"/>
    <w:rsid w:val="007F00A1"/>
    <w:rsid w:val="007F257C"/>
    <w:rsid w:val="007F415E"/>
    <w:rsid w:val="007F42B9"/>
    <w:rsid w:val="007F7420"/>
    <w:rsid w:val="00800E05"/>
    <w:rsid w:val="00801045"/>
    <w:rsid w:val="00801B85"/>
    <w:rsid w:val="008028A3"/>
    <w:rsid w:val="008036F1"/>
    <w:rsid w:val="00805221"/>
    <w:rsid w:val="008179DE"/>
    <w:rsid w:val="00822EAE"/>
    <w:rsid w:val="008253A3"/>
    <w:rsid w:val="008314E2"/>
    <w:rsid w:val="008325CD"/>
    <w:rsid w:val="008330B7"/>
    <w:rsid w:val="00833695"/>
    <w:rsid w:val="00834E3E"/>
    <w:rsid w:val="00841165"/>
    <w:rsid w:val="008426BF"/>
    <w:rsid w:val="00844574"/>
    <w:rsid w:val="0084510D"/>
    <w:rsid w:val="008456AC"/>
    <w:rsid w:val="00845C56"/>
    <w:rsid w:val="00846344"/>
    <w:rsid w:val="00846862"/>
    <w:rsid w:val="00847106"/>
    <w:rsid w:val="00853AFE"/>
    <w:rsid w:val="00855D66"/>
    <w:rsid w:val="00857543"/>
    <w:rsid w:val="00857E26"/>
    <w:rsid w:val="00860122"/>
    <w:rsid w:val="0086159C"/>
    <w:rsid w:val="008616D5"/>
    <w:rsid w:val="00861BED"/>
    <w:rsid w:val="00862FEB"/>
    <w:rsid w:val="008630D2"/>
    <w:rsid w:val="0086468A"/>
    <w:rsid w:val="0086690B"/>
    <w:rsid w:val="00867446"/>
    <w:rsid w:val="008705D1"/>
    <w:rsid w:val="008707E1"/>
    <w:rsid w:val="008733CA"/>
    <w:rsid w:val="00874C77"/>
    <w:rsid w:val="00875876"/>
    <w:rsid w:val="00877221"/>
    <w:rsid w:val="00877D14"/>
    <w:rsid w:val="00882633"/>
    <w:rsid w:val="00884914"/>
    <w:rsid w:val="008853B8"/>
    <w:rsid w:val="00886354"/>
    <w:rsid w:val="00886BC2"/>
    <w:rsid w:val="00887EB8"/>
    <w:rsid w:val="00896EA9"/>
    <w:rsid w:val="008975E5"/>
    <w:rsid w:val="008A0D3C"/>
    <w:rsid w:val="008A2971"/>
    <w:rsid w:val="008A33A4"/>
    <w:rsid w:val="008A3D47"/>
    <w:rsid w:val="008A6823"/>
    <w:rsid w:val="008A6E56"/>
    <w:rsid w:val="008A70DA"/>
    <w:rsid w:val="008B06C4"/>
    <w:rsid w:val="008B7315"/>
    <w:rsid w:val="008C3BDC"/>
    <w:rsid w:val="008C4B45"/>
    <w:rsid w:val="008C6563"/>
    <w:rsid w:val="008C6689"/>
    <w:rsid w:val="008C7FB1"/>
    <w:rsid w:val="008D2AAC"/>
    <w:rsid w:val="008D3A6F"/>
    <w:rsid w:val="008E0691"/>
    <w:rsid w:val="008E0BBE"/>
    <w:rsid w:val="008E3713"/>
    <w:rsid w:val="008E5C9F"/>
    <w:rsid w:val="008E6609"/>
    <w:rsid w:val="008E6AA0"/>
    <w:rsid w:val="008E7AC7"/>
    <w:rsid w:val="009026EA"/>
    <w:rsid w:val="009034AD"/>
    <w:rsid w:val="00904854"/>
    <w:rsid w:val="009049AF"/>
    <w:rsid w:val="009108A7"/>
    <w:rsid w:val="00913999"/>
    <w:rsid w:val="00913D15"/>
    <w:rsid w:val="009153E2"/>
    <w:rsid w:val="00920897"/>
    <w:rsid w:val="009210D2"/>
    <w:rsid w:val="00924617"/>
    <w:rsid w:val="009276E0"/>
    <w:rsid w:val="00930750"/>
    <w:rsid w:val="00930A8B"/>
    <w:rsid w:val="0093246F"/>
    <w:rsid w:val="00934F8D"/>
    <w:rsid w:val="009357C6"/>
    <w:rsid w:val="00937983"/>
    <w:rsid w:val="00940609"/>
    <w:rsid w:val="009472D5"/>
    <w:rsid w:val="009473EF"/>
    <w:rsid w:val="0094752E"/>
    <w:rsid w:val="00955E10"/>
    <w:rsid w:val="00957A9A"/>
    <w:rsid w:val="00962AF3"/>
    <w:rsid w:val="0096344E"/>
    <w:rsid w:val="00964AEA"/>
    <w:rsid w:val="009661E0"/>
    <w:rsid w:val="00975E07"/>
    <w:rsid w:val="00976004"/>
    <w:rsid w:val="0097651B"/>
    <w:rsid w:val="00980D29"/>
    <w:rsid w:val="00982B8B"/>
    <w:rsid w:val="00982E62"/>
    <w:rsid w:val="00983CA4"/>
    <w:rsid w:val="00986FE3"/>
    <w:rsid w:val="0099147B"/>
    <w:rsid w:val="00991FC2"/>
    <w:rsid w:val="00992C75"/>
    <w:rsid w:val="009931FA"/>
    <w:rsid w:val="00996F6A"/>
    <w:rsid w:val="009A15C3"/>
    <w:rsid w:val="009A4114"/>
    <w:rsid w:val="009A4707"/>
    <w:rsid w:val="009A5C91"/>
    <w:rsid w:val="009B059B"/>
    <w:rsid w:val="009B0A57"/>
    <w:rsid w:val="009B186C"/>
    <w:rsid w:val="009C12FA"/>
    <w:rsid w:val="009C154A"/>
    <w:rsid w:val="009C3363"/>
    <w:rsid w:val="009C35F6"/>
    <w:rsid w:val="009C3906"/>
    <w:rsid w:val="009D3531"/>
    <w:rsid w:val="009D5794"/>
    <w:rsid w:val="009E1849"/>
    <w:rsid w:val="009E438B"/>
    <w:rsid w:val="009E4CB7"/>
    <w:rsid w:val="009E4E07"/>
    <w:rsid w:val="009E7BAF"/>
    <w:rsid w:val="009F0B05"/>
    <w:rsid w:val="009F2055"/>
    <w:rsid w:val="009F45A1"/>
    <w:rsid w:val="009F4D35"/>
    <w:rsid w:val="00A00A09"/>
    <w:rsid w:val="00A00F69"/>
    <w:rsid w:val="00A01211"/>
    <w:rsid w:val="00A029BC"/>
    <w:rsid w:val="00A029D5"/>
    <w:rsid w:val="00A115D3"/>
    <w:rsid w:val="00A11E2F"/>
    <w:rsid w:val="00A15CD4"/>
    <w:rsid w:val="00A16F5B"/>
    <w:rsid w:val="00A213C6"/>
    <w:rsid w:val="00A224BF"/>
    <w:rsid w:val="00A22C50"/>
    <w:rsid w:val="00A26C83"/>
    <w:rsid w:val="00A27619"/>
    <w:rsid w:val="00A30199"/>
    <w:rsid w:val="00A31C8A"/>
    <w:rsid w:val="00A354ED"/>
    <w:rsid w:val="00A36C0B"/>
    <w:rsid w:val="00A44B52"/>
    <w:rsid w:val="00A46B39"/>
    <w:rsid w:val="00A46C21"/>
    <w:rsid w:val="00A5038F"/>
    <w:rsid w:val="00A575F4"/>
    <w:rsid w:val="00A5793D"/>
    <w:rsid w:val="00A62DAF"/>
    <w:rsid w:val="00A639B4"/>
    <w:rsid w:val="00A71929"/>
    <w:rsid w:val="00A72FCC"/>
    <w:rsid w:val="00A8009E"/>
    <w:rsid w:val="00A83090"/>
    <w:rsid w:val="00A86C23"/>
    <w:rsid w:val="00A9506E"/>
    <w:rsid w:val="00A95517"/>
    <w:rsid w:val="00A963A4"/>
    <w:rsid w:val="00AA007F"/>
    <w:rsid w:val="00AA08E9"/>
    <w:rsid w:val="00AA7F74"/>
    <w:rsid w:val="00AB052E"/>
    <w:rsid w:val="00AB2818"/>
    <w:rsid w:val="00AB3DF9"/>
    <w:rsid w:val="00AB51E9"/>
    <w:rsid w:val="00AB6D6B"/>
    <w:rsid w:val="00AB713A"/>
    <w:rsid w:val="00AC27BA"/>
    <w:rsid w:val="00AC375B"/>
    <w:rsid w:val="00AC3995"/>
    <w:rsid w:val="00AC71B6"/>
    <w:rsid w:val="00AC79ED"/>
    <w:rsid w:val="00AD5C54"/>
    <w:rsid w:val="00AD5F0B"/>
    <w:rsid w:val="00AD65E1"/>
    <w:rsid w:val="00AD76F4"/>
    <w:rsid w:val="00AE30A1"/>
    <w:rsid w:val="00AE6CD9"/>
    <w:rsid w:val="00AE79F8"/>
    <w:rsid w:val="00AF6539"/>
    <w:rsid w:val="00B01E06"/>
    <w:rsid w:val="00B1336E"/>
    <w:rsid w:val="00B16E43"/>
    <w:rsid w:val="00B202C6"/>
    <w:rsid w:val="00B25101"/>
    <w:rsid w:val="00B32A9E"/>
    <w:rsid w:val="00B33729"/>
    <w:rsid w:val="00B41B40"/>
    <w:rsid w:val="00B53406"/>
    <w:rsid w:val="00B57191"/>
    <w:rsid w:val="00B6609C"/>
    <w:rsid w:val="00B66B89"/>
    <w:rsid w:val="00B74D93"/>
    <w:rsid w:val="00B75A98"/>
    <w:rsid w:val="00B76B64"/>
    <w:rsid w:val="00B81285"/>
    <w:rsid w:val="00B83AC2"/>
    <w:rsid w:val="00B84871"/>
    <w:rsid w:val="00B91D37"/>
    <w:rsid w:val="00B93EB7"/>
    <w:rsid w:val="00B940C4"/>
    <w:rsid w:val="00B95BDA"/>
    <w:rsid w:val="00B96A2B"/>
    <w:rsid w:val="00BA1746"/>
    <w:rsid w:val="00BA6A0A"/>
    <w:rsid w:val="00BB12DD"/>
    <w:rsid w:val="00BB7296"/>
    <w:rsid w:val="00BC2497"/>
    <w:rsid w:val="00BC3E13"/>
    <w:rsid w:val="00BD0899"/>
    <w:rsid w:val="00BD0B0B"/>
    <w:rsid w:val="00BD320D"/>
    <w:rsid w:val="00BD3D66"/>
    <w:rsid w:val="00BD3E4F"/>
    <w:rsid w:val="00BD5257"/>
    <w:rsid w:val="00BD5674"/>
    <w:rsid w:val="00BE2F50"/>
    <w:rsid w:val="00BE2F61"/>
    <w:rsid w:val="00BE3522"/>
    <w:rsid w:val="00BE3B5D"/>
    <w:rsid w:val="00BE4976"/>
    <w:rsid w:val="00BE611C"/>
    <w:rsid w:val="00BE67B9"/>
    <w:rsid w:val="00BE70C9"/>
    <w:rsid w:val="00BF2567"/>
    <w:rsid w:val="00BF3999"/>
    <w:rsid w:val="00BF484E"/>
    <w:rsid w:val="00C00811"/>
    <w:rsid w:val="00C02375"/>
    <w:rsid w:val="00C04AEE"/>
    <w:rsid w:val="00C05553"/>
    <w:rsid w:val="00C05EF8"/>
    <w:rsid w:val="00C06C9F"/>
    <w:rsid w:val="00C10752"/>
    <w:rsid w:val="00C11E84"/>
    <w:rsid w:val="00C12E03"/>
    <w:rsid w:val="00C144DE"/>
    <w:rsid w:val="00C237BC"/>
    <w:rsid w:val="00C25581"/>
    <w:rsid w:val="00C26F39"/>
    <w:rsid w:val="00C34E91"/>
    <w:rsid w:val="00C36FEB"/>
    <w:rsid w:val="00C37B6D"/>
    <w:rsid w:val="00C4233D"/>
    <w:rsid w:val="00C44023"/>
    <w:rsid w:val="00C44C11"/>
    <w:rsid w:val="00C45F08"/>
    <w:rsid w:val="00C463DE"/>
    <w:rsid w:val="00C47EAB"/>
    <w:rsid w:val="00C5431A"/>
    <w:rsid w:val="00C5433B"/>
    <w:rsid w:val="00C55B0E"/>
    <w:rsid w:val="00C60524"/>
    <w:rsid w:val="00C634CC"/>
    <w:rsid w:val="00C63F67"/>
    <w:rsid w:val="00C67039"/>
    <w:rsid w:val="00C734C1"/>
    <w:rsid w:val="00C75E6D"/>
    <w:rsid w:val="00C80CFF"/>
    <w:rsid w:val="00C8215D"/>
    <w:rsid w:val="00C86A02"/>
    <w:rsid w:val="00C90827"/>
    <w:rsid w:val="00C9243C"/>
    <w:rsid w:val="00C95E2E"/>
    <w:rsid w:val="00CA1209"/>
    <w:rsid w:val="00CA275C"/>
    <w:rsid w:val="00CA5372"/>
    <w:rsid w:val="00CA67F5"/>
    <w:rsid w:val="00CC1377"/>
    <w:rsid w:val="00CC61F0"/>
    <w:rsid w:val="00CD226D"/>
    <w:rsid w:val="00CD3EA8"/>
    <w:rsid w:val="00CD41D4"/>
    <w:rsid w:val="00CD45A2"/>
    <w:rsid w:val="00CE01CF"/>
    <w:rsid w:val="00CE0733"/>
    <w:rsid w:val="00CF234A"/>
    <w:rsid w:val="00CF2503"/>
    <w:rsid w:val="00CF7156"/>
    <w:rsid w:val="00D01265"/>
    <w:rsid w:val="00D03797"/>
    <w:rsid w:val="00D03D15"/>
    <w:rsid w:val="00D10440"/>
    <w:rsid w:val="00D11F4A"/>
    <w:rsid w:val="00D130CB"/>
    <w:rsid w:val="00D13D1E"/>
    <w:rsid w:val="00D141CB"/>
    <w:rsid w:val="00D144CB"/>
    <w:rsid w:val="00D15188"/>
    <w:rsid w:val="00D15A1E"/>
    <w:rsid w:val="00D22372"/>
    <w:rsid w:val="00D23EDF"/>
    <w:rsid w:val="00D24174"/>
    <w:rsid w:val="00D26617"/>
    <w:rsid w:val="00D26815"/>
    <w:rsid w:val="00D34987"/>
    <w:rsid w:val="00D36055"/>
    <w:rsid w:val="00D41102"/>
    <w:rsid w:val="00D44A9A"/>
    <w:rsid w:val="00D47AF0"/>
    <w:rsid w:val="00D52998"/>
    <w:rsid w:val="00D5333D"/>
    <w:rsid w:val="00D53981"/>
    <w:rsid w:val="00D642BC"/>
    <w:rsid w:val="00D743A1"/>
    <w:rsid w:val="00D77359"/>
    <w:rsid w:val="00D77890"/>
    <w:rsid w:val="00D84F54"/>
    <w:rsid w:val="00D87255"/>
    <w:rsid w:val="00D876A6"/>
    <w:rsid w:val="00D91A06"/>
    <w:rsid w:val="00D92F6E"/>
    <w:rsid w:val="00D94E07"/>
    <w:rsid w:val="00D97790"/>
    <w:rsid w:val="00DA51F4"/>
    <w:rsid w:val="00DA6F40"/>
    <w:rsid w:val="00DA7CAA"/>
    <w:rsid w:val="00DB0F79"/>
    <w:rsid w:val="00DB204D"/>
    <w:rsid w:val="00DB2373"/>
    <w:rsid w:val="00DB275E"/>
    <w:rsid w:val="00DB45B0"/>
    <w:rsid w:val="00DB6AA7"/>
    <w:rsid w:val="00DB7DAB"/>
    <w:rsid w:val="00DC011A"/>
    <w:rsid w:val="00DC31F8"/>
    <w:rsid w:val="00DC50BB"/>
    <w:rsid w:val="00DD152F"/>
    <w:rsid w:val="00DD18D4"/>
    <w:rsid w:val="00DD2FDE"/>
    <w:rsid w:val="00DD3C84"/>
    <w:rsid w:val="00DE5726"/>
    <w:rsid w:val="00DF0B65"/>
    <w:rsid w:val="00DF50AB"/>
    <w:rsid w:val="00E00224"/>
    <w:rsid w:val="00E003C5"/>
    <w:rsid w:val="00E0562C"/>
    <w:rsid w:val="00E0633F"/>
    <w:rsid w:val="00E07861"/>
    <w:rsid w:val="00E131BB"/>
    <w:rsid w:val="00E13EBE"/>
    <w:rsid w:val="00E13FD9"/>
    <w:rsid w:val="00E14162"/>
    <w:rsid w:val="00E16813"/>
    <w:rsid w:val="00E179CF"/>
    <w:rsid w:val="00E23869"/>
    <w:rsid w:val="00E26664"/>
    <w:rsid w:val="00E268A4"/>
    <w:rsid w:val="00E310B0"/>
    <w:rsid w:val="00E34D1D"/>
    <w:rsid w:val="00E353EC"/>
    <w:rsid w:val="00E44465"/>
    <w:rsid w:val="00E4762A"/>
    <w:rsid w:val="00E53C2C"/>
    <w:rsid w:val="00E56AB1"/>
    <w:rsid w:val="00E6008A"/>
    <w:rsid w:val="00E6136A"/>
    <w:rsid w:val="00E6424D"/>
    <w:rsid w:val="00E66EE8"/>
    <w:rsid w:val="00E71D02"/>
    <w:rsid w:val="00E72D3C"/>
    <w:rsid w:val="00E84557"/>
    <w:rsid w:val="00E86944"/>
    <w:rsid w:val="00E944A2"/>
    <w:rsid w:val="00E944F5"/>
    <w:rsid w:val="00E97150"/>
    <w:rsid w:val="00EA0FF1"/>
    <w:rsid w:val="00EA1D6C"/>
    <w:rsid w:val="00EA28D4"/>
    <w:rsid w:val="00EA37A5"/>
    <w:rsid w:val="00EA4E4A"/>
    <w:rsid w:val="00EB6D0F"/>
    <w:rsid w:val="00EC3070"/>
    <w:rsid w:val="00EC731B"/>
    <w:rsid w:val="00EC7C09"/>
    <w:rsid w:val="00ED30E6"/>
    <w:rsid w:val="00ED36DA"/>
    <w:rsid w:val="00ED665B"/>
    <w:rsid w:val="00ED7736"/>
    <w:rsid w:val="00EE5176"/>
    <w:rsid w:val="00EE6602"/>
    <w:rsid w:val="00EE7F69"/>
    <w:rsid w:val="00EE7FE4"/>
    <w:rsid w:val="00EF6AD4"/>
    <w:rsid w:val="00F01598"/>
    <w:rsid w:val="00F11D98"/>
    <w:rsid w:val="00F137FA"/>
    <w:rsid w:val="00F166DF"/>
    <w:rsid w:val="00F2008C"/>
    <w:rsid w:val="00F21721"/>
    <w:rsid w:val="00F305D9"/>
    <w:rsid w:val="00F3468D"/>
    <w:rsid w:val="00F369DC"/>
    <w:rsid w:val="00F41916"/>
    <w:rsid w:val="00F44E08"/>
    <w:rsid w:val="00F457ED"/>
    <w:rsid w:val="00F479F8"/>
    <w:rsid w:val="00F47B43"/>
    <w:rsid w:val="00F50179"/>
    <w:rsid w:val="00F51606"/>
    <w:rsid w:val="00F517F2"/>
    <w:rsid w:val="00F52ADC"/>
    <w:rsid w:val="00F6190A"/>
    <w:rsid w:val="00F63CE5"/>
    <w:rsid w:val="00F70D99"/>
    <w:rsid w:val="00F72023"/>
    <w:rsid w:val="00F72257"/>
    <w:rsid w:val="00F7283D"/>
    <w:rsid w:val="00F80619"/>
    <w:rsid w:val="00F80D76"/>
    <w:rsid w:val="00F82342"/>
    <w:rsid w:val="00F84FFB"/>
    <w:rsid w:val="00F9039E"/>
    <w:rsid w:val="00F92898"/>
    <w:rsid w:val="00FA4ACA"/>
    <w:rsid w:val="00FA6CE8"/>
    <w:rsid w:val="00FA7298"/>
    <w:rsid w:val="00FB2DB3"/>
    <w:rsid w:val="00FB7494"/>
    <w:rsid w:val="00FC0C3A"/>
    <w:rsid w:val="00FC3ABB"/>
    <w:rsid w:val="00FD08EE"/>
    <w:rsid w:val="00FD1B47"/>
    <w:rsid w:val="00FD4A16"/>
    <w:rsid w:val="00FE0735"/>
    <w:rsid w:val="00FF0900"/>
    <w:rsid w:val="00FF1DD9"/>
    <w:rsid w:val="00FF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E6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0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5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8398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78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DFD17D-92F6-4BF4-A2D2-B53CD6E2F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4605</Characters>
  <Application>Microsoft Office Word</Application>
  <DocSecurity>0</DocSecurity>
  <Lines>8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 Lyzenga</dc:creator>
  <cp:lastModifiedBy>MADELOSSANTOS</cp:lastModifiedBy>
  <cp:revision>4</cp:revision>
  <cp:lastPrinted>2017-12-11T19:53:00Z</cp:lastPrinted>
  <dcterms:created xsi:type="dcterms:W3CDTF">2019-03-15T23:15:00Z</dcterms:created>
  <dcterms:modified xsi:type="dcterms:W3CDTF">2019-06-11T04:03:00Z</dcterms:modified>
</cp:coreProperties>
</file>